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C49FE" w14:textId="77777777" w:rsidR="004721AB" w:rsidRPr="00C223B6" w:rsidRDefault="004721AB" w:rsidP="004721AB">
      <w:pPr>
        <w:spacing w:line="480" w:lineRule="auto"/>
        <w:jc w:val="center"/>
        <w:rPr>
          <w:rFonts w:ascii="Times New Roman" w:hAnsi="Times New Roman"/>
          <w:sz w:val="36"/>
          <w:szCs w:val="24"/>
        </w:rPr>
      </w:pPr>
      <w:r w:rsidRPr="00C223B6">
        <w:rPr>
          <w:rFonts w:ascii="Times New Roman" w:hAnsi="Times New Roman"/>
          <w:sz w:val="36"/>
          <w:szCs w:val="24"/>
        </w:rPr>
        <w:t>Supplementary Information for</w:t>
      </w:r>
    </w:p>
    <w:p w14:paraId="1B5F9F72" w14:textId="77777777" w:rsidR="004721AB" w:rsidRPr="00C223B6" w:rsidRDefault="004721AB" w:rsidP="004721AB">
      <w:pPr>
        <w:spacing w:line="480" w:lineRule="auto"/>
        <w:jc w:val="center"/>
        <w:rPr>
          <w:rFonts w:ascii="Times New Roman" w:hAnsi="Times New Roman"/>
          <w:b/>
          <w:sz w:val="40"/>
        </w:rPr>
      </w:pPr>
    </w:p>
    <w:p w14:paraId="3E7489CB" w14:textId="77777777" w:rsidR="004721AB" w:rsidRPr="00C223B6" w:rsidRDefault="004721AB" w:rsidP="004721AB">
      <w:pPr>
        <w:spacing w:line="480" w:lineRule="auto"/>
        <w:jc w:val="center"/>
        <w:rPr>
          <w:rFonts w:ascii="Times New Roman" w:hAnsi="Times New Roman"/>
          <w:b/>
          <w:sz w:val="40"/>
        </w:rPr>
      </w:pPr>
    </w:p>
    <w:p w14:paraId="17D6FF20" w14:textId="77777777" w:rsidR="004721AB" w:rsidRPr="00C223B6" w:rsidRDefault="004721AB" w:rsidP="004721AB">
      <w:pPr>
        <w:spacing w:line="480" w:lineRule="auto"/>
        <w:jc w:val="center"/>
        <w:rPr>
          <w:rFonts w:ascii="Times New Roman" w:hAnsi="Times New Roman"/>
          <w:b/>
          <w:sz w:val="40"/>
        </w:rPr>
      </w:pPr>
    </w:p>
    <w:p w14:paraId="2E0621F4" w14:textId="77777777" w:rsidR="004721AB" w:rsidRPr="00C223B6" w:rsidRDefault="004721AB" w:rsidP="004721AB">
      <w:pPr>
        <w:spacing w:line="480" w:lineRule="auto"/>
        <w:jc w:val="center"/>
        <w:rPr>
          <w:rFonts w:ascii="Times New Roman" w:hAnsi="Times New Roman"/>
          <w:b/>
          <w:sz w:val="40"/>
        </w:rPr>
      </w:pPr>
    </w:p>
    <w:p w14:paraId="3C515160" w14:textId="030D61ED" w:rsidR="004721AB" w:rsidRPr="00C223B6" w:rsidRDefault="00EA694A" w:rsidP="004721AB">
      <w:pPr>
        <w:spacing w:line="300" w:lineRule="auto"/>
        <w:jc w:val="center"/>
        <w:rPr>
          <w:rFonts w:ascii="Times New Roman" w:hAnsi="Times New Roman"/>
          <w:b/>
          <w:bCs/>
          <w:sz w:val="40"/>
        </w:rPr>
      </w:pPr>
      <w:r w:rsidRPr="00C223B6">
        <w:rPr>
          <w:rFonts w:ascii="Times New Roman" w:hAnsi="Times New Roman"/>
          <w:b/>
          <w:bCs/>
          <w:sz w:val="40"/>
        </w:rPr>
        <w:t>Factors that influence the intent to pursue a master’s degree: Evidence from Shandong Province, China</w:t>
      </w:r>
    </w:p>
    <w:p w14:paraId="16ABB182" w14:textId="77777777" w:rsidR="004721AB" w:rsidRPr="00C223B6" w:rsidRDefault="004721AB" w:rsidP="004721AB">
      <w:pPr>
        <w:spacing w:line="300" w:lineRule="auto"/>
        <w:jc w:val="center"/>
        <w:rPr>
          <w:rFonts w:ascii="Times New Roman" w:hAnsi="Times New Roman"/>
          <w:b/>
          <w:sz w:val="40"/>
        </w:rPr>
      </w:pPr>
    </w:p>
    <w:p w14:paraId="53C595B4" w14:textId="77777777" w:rsidR="004721AB" w:rsidRPr="00C223B6" w:rsidRDefault="004721AB" w:rsidP="004721AB">
      <w:pPr>
        <w:spacing w:line="300" w:lineRule="auto"/>
        <w:jc w:val="center"/>
        <w:rPr>
          <w:rFonts w:ascii="Times New Roman" w:hAnsi="Times New Roman"/>
          <w:b/>
          <w:sz w:val="40"/>
        </w:rPr>
      </w:pPr>
    </w:p>
    <w:p w14:paraId="5E0CED2F" w14:textId="77777777" w:rsidR="004721AB" w:rsidRPr="00C223B6" w:rsidRDefault="004721AB" w:rsidP="004721AB">
      <w:pPr>
        <w:spacing w:line="300" w:lineRule="auto"/>
        <w:jc w:val="center"/>
        <w:rPr>
          <w:rFonts w:ascii="Times New Roman" w:hAnsi="Times New Roman"/>
          <w:b/>
          <w:sz w:val="40"/>
        </w:rPr>
      </w:pPr>
    </w:p>
    <w:p w14:paraId="30F41943" w14:textId="77777777" w:rsidR="004721AB" w:rsidRPr="00C223B6" w:rsidRDefault="004721AB" w:rsidP="004721AB">
      <w:pPr>
        <w:spacing w:line="300" w:lineRule="auto"/>
        <w:jc w:val="center"/>
        <w:rPr>
          <w:rFonts w:ascii="Times New Roman" w:hAnsi="Times New Roman"/>
          <w:b/>
          <w:sz w:val="40"/>
        </w:rPr>
      </w:pPr>
    </w:p>
    <w:p w14:paraId="1F79FC7A" w14:textId="77777777" w:rsidR="004721AB" w:rsidRPr="00C223B6" w:rsidRDefault="004721AB" w:rsidP="004721AB">
      <w:pPr>
        <w:spacing w:line="300" w:lineRule="auto"/>
        <w:jc w:val="center"/>
        <w:rPr>
          <w:rFonts w:ascii="Times New Roman" w:hAnsi="Times New Roman"/>
          <w:b/>
          <w:sz w:val="40"/>
        </w:rPr>
      </w:pPr>
    </w:p>
    <w:p w14:paraId="25D7A5B2" w14:textId="77777777" w:rsidR="004721AB" w:rsidRPr="00C223B6" w:rsidRDefault="004721AB" w:rsidP="004721AB">
      <w:pPr>
        <w:spacing w:line="300" w:lineRule="auto"/>
        <w:jc w:val="center"/>
        <w:rPr>
          <w:rFonts w:ascii="Times New Roman" w:hAnsi="Times New Roman"/>
          <w:b/>
          <w:sz w:val="40"/>
        </w:rPr>
      </w:pPr>
    </w:p>
    <w:p w14:paraId="5CFC5B2E" w14:textId="77777777" w:rsidR="004721AB" w:rsidRPr="00C223B6" w:rsidRDefault="004721AB" w:rsidP="004721AB">
      <w:pPr>
        <w:widowControl/>
        <w:spacing w:line="480" w:lineRule="auto"/>
        <w:jc w:val="left"/>
        <w:rPr>
          <w:rFonts w:ascii="Times New Roman" w:eastAsia="Times New Roman" w:hAnsi="Times New Roman"/>
          <w:b/>
          <w:snapToGrid w:val="0"/>
          <w:kern w:val="0"/>
          <w:sz w:val="24"/>
          <w:szCs w:val="21"/>
          <w:lang w:eastAsia="de-DE" w:bidi="en-US"/>
        </w:rPr>
      </w:pPr>
      <w:r w:rsidRPr="00C223B6">
        <w:rPr>
          <w:rFonts w:ascii="Times New Roman" w:eastAsia="Times New Roman" w:hAnsi="Times New Roman"/>
          <w:b/>
          <w:snapToGrid w:val="0"/>
          <w:kern w:val="0"/>
          <w:sz w:val="24"/>
          <w:szCs w:val="21"/>
          <w:lang w:eastAsia="de-DE" w:bidi="en-US"/>
        </w:rPr>
        <w:t>Contents of this file</w:t>
      </w:r>
    </w:p>
    <w:p w14:paraId="5842D26B" w14:textId="19437B99" w:rsidR="004721AB" w:rsidRPr="00C223B6" w:rsidRDefault="004721AB" w:rsidP="004721AB">
      <w:pPr>
        <w:widowControl/>
        <w:spacing w:line="480" w:lineRule="auto"/>
        <w:ind w:firstLine="420"/>
        <w:rPr>
          <w:rFonts w:ascii="Times New Roman" w:hAnsi="Times New Roman"/>
          <w:snapToGrid w:val="0"/>
          <w:kern w:val="0"/>
          <w:sz w:val="24"/>
          <w:szCs w:val="21"/>
          <w:lang w:bidi="en-US"/>
        </w:rPr>
      </w:pPr>
      <w:r w:rsidRPr="00C223B6">
        <w:rPr>
          <w:rFonts w:ascii="Times New Roman" w:hAnsi="Times New Roman" w:hint="eastAsia"/>
          <w:snapToGrid w:val="0"/>
          <w:kern w:val="0"/>
          <w:sz w:val="24"/>
          <w:szCs w:val="21"/>
          <w:lang w:bidi="en-US"/>
        </w:rPr>
        <w:t>Table S1</w:t>
      </w:r>
      <w:r w:rsidR="00EA694A" w:rsidRPr="00C223B6">
        <w:rPr>
          <w:rFonts w:ascii="Times New Roman" w:hAnsi="Times New Roman"/>
          <w:snapToGrid w:val="0"/>
          <w:kern w:val="0"/>
          <w:sz w:val="24"/>
          <w:szCs w:val="21"/>
          <w:lang w:bidi="en-US"/>
        </w:rPr>
        <w:t xml:space="preserve"> – S3</w:t>
      </w:r>
    </w:p>
    <w:p w14:paraId="012937E4" w14:textId="77777777" w:rsidR="00893417" w:rsidRPr="00C223B6" w:rsidRDefault="00893417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46F6A031" w14:textId="77777777" w:rsidR="004721AB" w:rsidRPr="00C223B6" w:rsidRDefault="004721AB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C223B6">
        <w:rPr>
          <w:rFonts w:ascii="Times New Roman" w:eastAsia="SimSun" w:hAnsi="Times New Roman" w:cs="Times New Roman"/>
          <w:bCs/>
          <w:sz w:val="24"/>
          <w:szCs w:val="24"/>
        </w:rPr>
        <w:br w:type="page"/>
      </w:r>
    </w:p>
    <w:p w14:paraId="6ADE69D9" w14:textId="50361CAB" w:rsidR="00DB44B2" w:rsidRPr="00C223B6" w:rsidRDefault="00D24BF6">
      <w:pPr>
        <w:rPr>
          <w:bCs/>
        </w:rPr>
      </w:pPr>
      <w:r w:rsidRPr="00C223B6">
        <w:rPr>
          <w:rFonts w:ascii="Times New Roman" w:eastAsia="SimSun" w:hAnsi="Times New Roman" w:cs="Times New Roman"/>
          <w:bCs/>
          <w:sz w:val="24"/>
          <w:szCs w:val="24"/>
        </w:rPr>
        <w:lastRenderedPageBreak/>
        <w:t>TABLE S1 Description of potential influencing factors.</w:t>
      </w:r>
    </w:p>
    <w:tbl>
      <w:tblPr>
        <w:tblW w:w="5718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2270"/>
        <w:gridCol w:w="1277"/>
        <w:gridCol w:w="4535"/>
        <w:gridCol w:w="1417"/>
      </w:tblGrid>
      <w:tr w:rsidR="00AD7040" w:rsidRPr="00C223B6" w14:paraId="58D2FF99" w14:textId="77777777" w:rsidTr="005402C1">
        <w:trPr>
          <w:trHeight w:val="320"/>
        </w:trPr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82BE6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D0A0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ub-items</w:t>
            </w:r>
          </w:p>
        </w:tc>
        <w:tc>
          <w:tcPr>
            <w:tcW w:w="2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5B33" w14:textId="77777777" w:rsidR="00AD7040" w:rsidRPr="00C223B6" w:rsidRDefault="00AD7040" w:rsidP="00AD70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7B89" w14:textId="77777777" w:rsidR="00AD7040" w:rsidRPr="00C223B6" w:rsidRDefault="00AD7040" w:rsidP="00AD70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onbach’s α</w:t>
            </w:r>
          </w:p>
        </w:tc>
      </w:tr>
      <w:tr w:rsidR="00AD7040" w:rsidRPr="00C223B6" w14:paraId="4C4F91AA" w14:textId="77777777" w:rsidTr="005402C1">
        <w:trPr>
          <w:trHeight w:val="310"/>
        </w:trPr>
        <w:tc>
          <w:tcPr>
            <w:tcW w:w="11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7FB4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ttitude(AT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DE2E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1</w:t>
            </w:r>
          </w:p>
        </w:tc>
        <w:tc>
          <w:tcPr>
            <w:tcW w:w="2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509F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 find postgraduate study beneficial for employment 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A94C" w14:textId="77777777" w:rsidR="00AD7040" w:rsidRPr="00C223B6" w:rsidRDefault="00AD7040" w:rsidP="00AD70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10</w:t>
            </w:r>
          </w:p>
        </w:tc>
      </w:tr>
      <w:tr w:rsidR="00AD7040" w:rsidRPr="00C223B6" w14:paraId="42114E0A" w14:textId="77777777" w:rsidTr="00262494">
        <w:trPr>
          <w:trHeight w:val="620"/>
        </w:trPr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4046C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58AA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2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126D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 find postgraduate study beneficial for development and achievements in a certain fiel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C0ED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D7040" w:rsidRPr="00C223B6" w14:paraId="79686D5D" w14:textId="77777777" w:rsidTr="00262494">
        <w:trPr>
          <w:trHeight w:val="620"/>
        </w:trPr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BBEE9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ABFC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3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DD5B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 find postgraduate earnings are higher, and they are prone to promo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BACF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D7040" w:rsidRPr="00C223B6" w14:paraId="7C95750C" w14:textId="77777777" w:rsidTr="00262494">
        <w:trPr>
          <w:trHeight w:val="620"/>
        </w:trPr>
        <w:tc>
          <w:tcPr>
            <w:tcW w:w="1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84A4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ubjective norms(SN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6B29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1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C6BB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arents encouraged me to take the postgraduate entrance examina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CEAD" w14:textId="77777777" w:rsidR="00AD7040" w:rsidRPr="00C223B6" w:rsidRDefault="00AD7040" w:rsidP="00AD70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19</w:t>
            </w:r>
          </w:p>
        </w:tc>
      </w:tr>
      <w:tr w:rsidR="00AD7040" w:rsidRPr="00C223B6" w14:paraId="2A8B52A4" w14:textId="77777777" w:rsidTr="00262494">
        <w:trPr>
          <w:trHeight w:val="620"/>
        </w:trPr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84207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B2FA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2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EFA5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eachers encouraged me to take the postgraduate entrance examina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6A14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D7040" w:rsidRPr="00C223B6" w14:paraId="69807884" w14:textId="77777777" w:rsidTr="00262494">
        <w:trPr>
          <w:trHeight w:val="620"/>
        </w:trPr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E1B18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466D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3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B436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nior schoolmates encouraged me to take the postgraduate entrance examina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7C1E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D7040" w:rsidRPr="00C223B6" w14:paraId="7A7916D4" w14:textId="77777777" w:rsidTr="00262494">
        <w:trPr>
          <w:trHeight w:val="620"/>
        </w:trPr>
        <w:tc>
          <w:tcPr>
            <w:tcW w:w="1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5645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Perceived behavioral control(PBC)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4147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1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FAB6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 have enough knowledge to succeed in my postgraduate entrance examination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0D1D" w14:textId="77777777" w:rsidR="00AD7040" w:rsidRPr="00C223B6" w:rsidRDefault="00AD7040" w:rsidP="00AD70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4</w:t>
            </w:r>
          </w:p>
        </w:tc>
      </w:tr>
      <w:tr w:rsidR="00AD7040" w:rsidRPr="00C223B6" w14:paraId="79051A2F" w14:textId="77777777" w:rsidTr="00262494">
        <w:trPr>
          <w:trHeight w:val="620"/>
        </w:trPr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DC89E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03C8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2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D3D8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 have enough perseverance to succeed in my postgraduate entrance examina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C42F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D7040" w:rsidRPr="00C223B6" w14:paraId="50829F40" w14:textId="77777777" w:rsidTr="00262494">
        <w:trPr>
          <w:trHeight w:val="620"/>
        </w:trPr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A787B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E6D2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3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BB7C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 have enough comprehensive qualities to succeed in my postgraduate entrance examina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82E6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D7040" w:rsidRPr="00C223B6" w14:paraId="1A166FB8" w14:textId="77777777" w:rsidTr="00262494">
        <w:trPr>
          <w:trHeight w:val="620"/>
        </w:trPr>
        <w:tc>
          <w:tcPr>
            <w:tcW w:w="1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3118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isk perception(RP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2D34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E24E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 am worried about failing the postgraduate entrance examination due to fierce competi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AFF0" w14:textId="77777777" w:rsidR="00AD7040" w:rsidRPr="00C223B6" w:rsidRDefault="00AD7040" w:rsidP="00AD70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6</w:t>
            </w:r>
          </w:p>
        </w:tc>
      </w:tr>
      <w:tr w:rsidR="00AD7040" w:rsidRPr="00C223B6" w14:paraId="579E78E4" w14:textId="77777777" w:rsidTr="00262494">
        <w:trPr>
          <w:trHeight w:val="620"/>
        </w:trPr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89E0A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C850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875F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 am worried that preparation for the postgraduate entrance examination will harm my job hunting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06FA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D7040" w:rsidRPr="00C223B6" w14:paraId="193733AB" w14:textId="77777777" w:rsidTr="00262494">
        <w:trPr>
          <w:trHeight w:val="620"/>
        </w:trPr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09506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EAFC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3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9D4A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 am worried that time spent in graduate study is not as rewarding as employment or entrepreneurship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EE41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D7040" w:rsidRPr="00C223B6" w14:paraId="7E66BB0C" w14:textId="77777777" w:rsidTr="00262494">
        <w:trPr>
          <w:trHeight w:val="930"/>
        </w:trPr>
        <w:tc>
          <w:tcPr>
            <w:tcW w:w="11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C5EAEE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ocial factors(SO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9510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O1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502A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 choose to take the postgraduate entrance examination because of growing employment difficulties due to the COVID-19 pandemi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54CA" w14:textId="77777777" w:rsidR="00AD7040" w:rsidRPr="00C223B6" w:rsidRDefault="00AD7040" w:rsidP="00AD70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4</w:t>
            </w:r>
          </w:p>
        </w:tc>
      </w:tr>
      <w:tr w:rsidR="00AD7040" w:rsidRPr="00C223B6" w14:paraId="1B040906" w14:textId="77777777" w:rsidTr="00262494">
        <w:trPr>
          <w:trHeight w:val="620"/>
        </w:trPr>
        <w:tc>
          <w:tcPr>
            <w:tcW w:w="11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2AA41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52DC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O2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9431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 choose to take the postgraduate entrance examination because of the degree infla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693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D7040" w:rsidRPr="00C223B6" w14:paraId="7C4BE82A" w14:textId="77777777" w:rsidTr="005402C1">
        <w:trPr>
          <w:trHeight w:val="630"/>
        </w:trPr>
        <w:tc>
          <w:tcPr>
            <w:tcW w:w="11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AF9EF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F5A0" w14:textId="77777777" w:rsidR="00AD7040" w:rsidRPr="00C223B6" w:rsidRDefault="00AD7040" w:rsidP="00AD70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O3</w:t>
            </w:r>
          </w:p>
        </w:tc>
        <w:tc>
          <w:tcPr>
            <w:tcW w:w="2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F6FB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 choose to take the postgraduate entrance examination because of employers’ complex about famous universitie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0DEB1" w14:textId="77777777" w:rsidR="00AD7040" w:rsidRPr="00C223B6" w:rsidRDefault="00AD7040" w:rsidP="00AD70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B947871" w14:textId="77777777" w:rsidR="0054777D" w:rsidRPr="00C223B6" w:rsidRDefault="0054777D"/>
    <w:p w14:paraId="2D01C903" w14:textId="77777777" w:rsidR="00EA694A" w:rsidRPr="00C223B6" w:rsidRDefault="00EA694A">
      <w:pPr>
        <w:widowControl/>
        <w:jc w:val="left"/>
      </w:pPr>
      <w:r w:rsidRPr="00C223B6">
        <w:br w:type="page"/>
      </w:r>
    </w:p>
    <w:p w14:paraId="3EFED613" w14:textId="4CE94B7D" w:rsidR="0054777D" w:rsidRPr="00C223B6" w:rsidRDefault="0054777D" w:rsidP="0054777D">
      <w:pPr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C223B6">
        <w:rPr>
          <w:rFonts w:ascii="Times New Roman" w:eastAsia="SimSun" w:hAnsi="Times New Roman" w:cs="Times New Roman"/>
          <w:bCs/>
          <w:sz w:val="24"/>
          <w:szCs w:val="24"/>
        </w:rPr>
        <w:lastRenderedPageBreak/>
        <w:t>TABLE S2 Respondents’ attribu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57"/>
        <w:gridCol w:w="6449"/>
      </w:tblGrid>
      <w:tr w:rsidR="0054777D" w:rsidRPr="00C223B6" w14:paraId="42EB2989" w14:textId="77777777" w:rsidTr="00DF330E">
        <w:trPr>
          <w:trHeight w:val="280"/>
        </w:trPr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025FC" w14:textId="77777777" w:rsidR="0054777D" w:rsidRPr="00C223B6" w:rsidRDefault="0054777D" w:rsidP="0054777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ttributes</w:t>
            </w:r>
          </w:p>
        </w:tc>
        <w:tc>
          <w:tcPr>
            <w:tcW w:w="3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6E1A13" w14:textId="77777777" w:rsidR="0054777D" w:rsidRPr="00C223B6" w:rsidRDefault="0054777D" w:rsidP="0054777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scription</w:t>
            </w:r>
          </w:p>
        </w:tc>
      </w:tr>
      <w:tr w:rsidR="0054777D" w:rsidRPr="00C223B6" w14:paraId="5D277049" w14:textId="77777777" w:rsidTr="00DF330E">
        <w:trPr>
          <w:trHeight w:val="280"/>
        </w:trPr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A5566B" w14:textId="77777777" w:rsidR="0054777D" w:rsidRPr="00C223B6" w:rsidRDefault="0054777D" w:rsidP="0054777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38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BF1250F" w14:textId="77777777" w:rsidR="0054777D" w:rsidRPr="00C223B6" w:rsidRDefault="0054777D" w:rsidP="0054777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=male, 0=female</w:t>
            </w:r>
          </w:p>
        </w:tc>
      </w:tr>
      <w:tr w:rsidR="0054777D" w:rsidRPr="00C223B6" w14:paraId="068A08B0" w14:textId="77777777" w:rsidTr="00DF330E">
        <w:trPr>
          <w:trHeight w:val="28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B976E" w14:textId="77777777" w:rsidR="0054777D" w:rsidRPr="00C223B6" w:rsidRDefault="0054777D" w:rsidP="0054777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uation</w:t>
            </w:r>
          </w:p>
        </w:tc>
        <w:tc>
          <w:tcPr>
            <w:tcW w:w="38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D3AEA" w14:textId="77777777" w:rsidR="0054777D" w:rsidRPr="00C223B6" w:rsidRDefault="0054777D" w:rsidP="0054777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year of graduation ranges from 2023 to 2026</w:t>
            </w:r>
          </w:p>
        </w:tc>
      </w:tr>
      <w:tr w:rsidR="0054777D" w:rsidRPr="00C223B6" w14:paraId="605D33F3" w14:textId="77777777" w:rsidTr="00DF330E">
        <w:trPr>
          <w:trHeight w:val="5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C0E11" w14:textId="77777777" w:rsidR="0054777D" w:rsidRPr="00C223B6" w:rsidRDefault="0054777D" w:rsidP="0054777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nor</w:t>
            </w:r>
          </w:p>
        </w:tc>
        <w:tc>
          <w:tcPr>
            <w:tcW w:w="38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34A2FA" w14:textId="77777777" w:rsidR="0054777D" w:rsidRPr="00C223B6" w:rsidRDefault="0054777D" w:rsidP="0054777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=received honors during undergraduate years,0= received no honors during undergraduate years</w:t>
            </w:r>
          </w:p>
        </w:tc>
      </w:tr>
      <w:tr w:rsidR="0054777D" w:rsidRPr="00C223B6" w14:paraId="2F94F21F" w14:textId="77777777" w:rsidTr="00DF330E">
        <w:trPr>
          <w:trHeight w:val="28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ED707" w14:textId="77777777" w:rsidR="0054777D" w:rsidRPr="00C223B6" w:rsidRDefault="0054777D" w:rsidP="0054777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erformance</w:t>
            </w:r>
          </w:p>
        </w:tc>
        <w:tc>
          <w:tcPr>
            <w:tcW w:w="38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C1B02" w14:textId="77777777" w:rsidR="0054777D" w:rsidRPr="00C223B6" w:rsidRDefault="0054777D" w:rsidP="0054777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cademic performance ranges from 1 = low level to 5 =high level</w:t>
            </w:r>
          </w:p>
        </w:tc>
      </w:tr>
      <w:tr w:rsidR="0054777D" w:rsidRPr="00C223B6" w14:paraId="3EBBE61B" w14:textId="77777777" w:rsidTr="00DF330E">
        <w:trPr>
          <w:trHeight w:val="5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9534D" w14:textId="77777777" w:rsidR="0054777D" w:rsidRPr="00C223B6" w:rsidRDefault="0054777D" w:rsidP="0054777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ternship</w:t>
            </w:r>
          </w:p>
        </w:tc>
        <w:tc>
          <w:tcPr>
            <w:tcW w:w="38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9D61C0" w14:textId="77777777" w:rsidR="0054777D" w:rsidRPr="00C223B6" w:rsidRDefault="0054777D" w:rsidP="0054777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=got internship during undergraduate years,0= got no internship during undergraduate years</w:t>
            </w:r>
          </w:p>
        </w:tc>
      </w:tr>
      <w:tr w:rsidR="0054777D" w:rsidRPr="00C223B6" w14:paraId="418E9467" w14:textId="77777777" w:rsidTr="00DF330E">
        <w:trPr>
          <w:trHeight w:val="84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77BBD" w14:textId="77777777" w:rsidR="0054777D" w:rsidRPr="00C223B6" w:rsidRDefault="0054777D" w:rsidP="0054777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come</w:t>
            </w:r>
          </w:p>
        </w:tc>
        <w:tc>
          <w:tcPr>
            <w:tcW w:w="38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D2EB03" w14:textId="77777777" w:rsidR="0054777D" w:rsidRPr="00C223B6" w:rsidRDefault="0054777D" w:rsidP="0054777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=family income less than 50,000 yuan,2=family income ranging from 50,000 to 150,000 yuan,3=family income ranging from 150,000 to 300,000 yuan,4=family income higher than 300,000 yuan</w:t>
            </w:r>
          </w:p>
        </w:tc>
      </w:tr>
      <w:tr w:rsidR="0054777D" w:rsidRPr="00C223B6" w14:paraId="65D82794" w14:textId="77777777" w:rsidTr="00DF330E">
        <w:trPr>
          <w:trHeight w:val="280"/>
        </w:trPr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E003BE" w14:textId="77777777" w:rsidR="0054777D" w:rsidRPr="00C223B6" w:rsidRDefault="0054777D" w:rsidP="0054777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ity</w:t>
            </w:r>
          </w:p>
        </w:tc>
        <w:tc>
          <w:tcPr>
            <w:tcW w:w="38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FC5F12" w14:textId="77777777" w:rsidR="0054777D" w:rsidRPr="00C223B6" w:rsidRDefault="0054777D" w:rsidP="0054777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= home address in cities</w:t>
            </w: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，</w:t>
            </w:r>
            <w:r w:rsidRPr="00C223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= home address in rural areas</w:t>
            </w:r>
          </w:p>
        </w:tc>
      </w:tr>
    </w:tbl>
    <w:p w14:paraId="32F974B8" w14:textId="77777777" w:rsidR="0054777D" w:rsidRPr="00C223B6" w:rsidRDefault="0054777D"/>
    <w:p w14:paraId="512A7AD0" w14:textId="77777777" w:rsidR="004D7C7A" w:rsidRPr="00C223B6" w:rsidRDefault="004D7C7A"/>
    <w:p w14:paraId="04756787" w14:textId="77777777" w:rsidR="00EA694A" w:rsidRPr="00C223B6" w:rsidRDefault="00EA694A">
      <w:pPr>
        <w:widowControl/>
        <w:jc w:val="left"/>
        <w:rPr>
          <w:rFonts w:ascii="Times New Roman" w:eastAsia="SimSun" w:hAnsi="Times New Roman" w:cs="Times New Roman"/>
          <w:bCs/>
          <w:sz w:val="24"/>
        </w:rPr>
      </w:pPr>
      <w:r w:rsidRPr="00C223B6">
        <w:rPr>
          <w:rFonts w:ascii="Times New Roman" w:eastAsia="SimSun" w:hAnsi="Times New Roman" w:cs="Times New Roman"/>
          <w:bCs/>
          <w:sz w:val="24"/>
        </w:rPr>
        <w:br w:type="page"/>
      </w:r>
    </w:p>
    <w:p w14:paraId="3EF7A3FC" w14:textId="38894052" w:rsidR="00387110" w:rsidRPr="00C223B6" w:rsidRDefault="00387110" w:rsidP="00387110">
      <w:pPr>
        <w:jc w:val="left"/>
        <w:rPr>
          <w:rFonts w:ascii="Times New Roman" w:eastAsia="SimSun" w:hAnsi="Times New Roman" w:cs="Times New Roman"/>
          <w:bCs/>
          <w:sz w:val="24"/>
        </w:rPr>
      </w:pPr>
      <w:r w:rsidRPr="00C223B6">
        <w:rPr>
          <w:rFonts w:ascii="Times New Roman" w:eastAsia="SimSun" w:hAnsi="Times New Roman" w:cs="Times New Roman" w:hint="eastAsia"/>
          <w:bCs/>
          <w:sz w:val="24"/>
        </w:rPr>
        <w:lastRenderedPageBreak/>
        <w:t>T</w:t>
      </w:r>
      <w:r w:rsidRPr="00C223B6">
        <w:rPr>
          <w:rFonts w:ascii="Times New Roman" w:eastAsia="SimSun" w:hAnsi="Times New Roman" w:cs="Times New Roman"/>
          <w:bCs/>
          <w:sz w:val="24"/>
        </w:rPr>
        <w:t>ABLE S</w:t>
      </w:r>
      <w:r w:rsidRPr="00C223B6">
        <w:rPr>
          <w:rFonts w:ascii="Times New Roman" w:eastAsia="SimSun" w:hAnsi="Times New Roman" w:cs="Times New Roman" w:hint="eastAsia"/>
          <w:bCs/>
          <w:sz w:val="24"/>
        </w:rPr>
        <w:t>3</w:t>
      </w:r>
      <w:r w:rsidRPr="00C223B6">
        <w:rPr>
          <w:rFonts w:ascii="Times New Roman" w:eastAsia="SimSun" w:hAnsi="Times New Roman" w:cs="Times New Roman"/>
          <w:bCs/>
          <w:sz w:val="24"/>
        </w:rPr>
        <w:t xml:space="preserve"> Descriptive statistics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92"/>
        <w:gridCol w:w="910"/>
        <w:gridCol w:w="1364"/>
        <w:gridCol w:w="1364"/>
        <w:gridCol w:w="1138"/>
        <w:gridCol w:w="1138"/>
      </w:tblGrid>
      <w:tr w:rsidR="00387110" w:rsidRPr="00C223B6" w14:paraId="353933DF" w14:textId="77777777" w:rsidTr="00DF330E">
        <w:trPr>
          <w:jc w:val="center"/>
        </w:trPr>
        <w:tc>
          <w:tcPr>
            <w:tcW w:w="14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2E29D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54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0926DC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24670B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8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91CF69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6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CEEBC0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n</w:t>
            </w:r>
          </w:p>
        </w:tc>
        <w:tc>
          <w:tcPr>
            <w:tcW w:w="6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37014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x</w:t>
            </w:r>
          </w:p>
        </w:tc>
      </w:tr>
      <w:tr w:rsidR="00387110" w:rsidRPr="00C223B6" w14:paraId="2D92545B" w14:textId="77777777" w:rsidTr="00DF330E">
        <w:trPr>
          <w:jc w:val="center"/>
        </w:trPr>
        <w:tc>
          <w:tcPr>
            <w:tcW w:w="1440" w:type="pct"/>
            <w:tcBorders>
              <w:top w:val="single" w:sz="6" w:space="0" w:color="auto"/>
              <w:left w:val="nil"/>
              <w:right w:val="nil"/>
            </w:tcBorders>
          </w:tcPr>
          <w:p w14:paraId="6E87D07E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48" w:type="pct"/>
            <w:tcBorders>
              <w:top w:val="single" w:sz="6" w:space="0" w:color="auto"/>
              <w:left w:val="nil"/>
              <w:right w:val="nil"/>
            </w:tcBorders>
          </w:tcPr>
          <w:p w14:paraId="6B5673D9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single" w:sz="6" w:space="0" w:color="auto"/>
              <w:left w:val="nil"/>
              <w:right w:val="nil"/>
            </w:tcBorders>
          </w:tcPr>
          <w:p w14:paraId="6EA73242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237</w:t>
            </w:r>
          </w:p>
        </w:tc>
        <w:tc>
          <w:tcPr>
            <w:tcW w:w="821" w:type="pct"/>
            <w:tcBorders>
              <w:top w:val="single" w:sz="6" w:space="0" w:color="auto"/>
              <w:left w:val="nil"/>
              <w:right w:val="nil"/>
            </w:tcBorders>
          </w:tcPr>
          <w:p w14:paraId="1F3FF382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02</w:t>
            </w:r>
          </w:p>
        </w:tc>
        <w:tc>
          <w:tcPr>
            <w:tcW w:w="685" w:type="pct"/>
            <w:tcBorders>
              <w:top w:val="single" w:sz="6" w:space="0" w:color="auto"/>
              <w:left w:val="nil"/>
              <w:right w:val="nil"/>
            </w:tcBorders>
          </w:tcPr>
          <w:p w14:paraId="736D7A7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single" w:sz="6" w:space="0" w:color="auto"/>
              <w:left w:val="nil"/>
              <w:right w:val="nil"/>
            </w:tcBorders>
          </w:tcPr>
          <w:p w14:paraId="4A0143C9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2F196472" w14:textId="77777777" w:rsidTr="00DF330E">
        <w:trPr>
          <w:trHeight w:val="552"/>
          <w:jc w:val="center"/>
        </w:trPr>
        <w:tc>
          <w:tcPr>
            <w:tcW w:w="1440" w:type="pct"/>
            <w:tcBorders>
              <w:left w:val="nil"/>
              <w:bottom w:val="nil"/>
              <w:right w:val="nil"/>
            </w:tcBorders>
          </w:tcPr>
          <w:p w14:paraId="61BAF4D5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1</w:t>
            </w:r>
          </w:p>
          <w:p w14:paraId="5C4F7E0C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2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</w:tcPr>
          <w:p w14:paraId="70A3770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  <w:p w14:paraId="4A1B7F72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</w:tcPr>
          <w:p w14:paraId="1BF52224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436</w:t>
            </w:r>
          </w:p>
          <w:p w14:paraId="262B7DD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213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</w:tcPr>
          <w:p w14:paraId="6D888FB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55</w:t>
            </w:r>
          </w:p>
          <w:p w14:paraId="2AFEC9DC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88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</w:tcPr>
          <w:p w14:paraId="0B92B6F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  <w:p w14:paraId="1682FF59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</w:tcPr>
          <w:p w14:paraId="3A8AC157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  <w:p w14:paraId="7827EF6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232BE6E8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7C2F2B46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89C0FAC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5611FB0C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4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AD8D2BB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6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B18FB78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873F286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0DE21672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66461F28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B26294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20B8520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47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EFF1D21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9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C0D423E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B33AC4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462C8A4A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3583D175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D073844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9065C79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26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4166AA5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7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0609DE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1B55FE5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586607F2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35C21844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229CB4E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8697109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09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1022504C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3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F6F27E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65AE73E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257D43A6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5D4BA142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97652B8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B502C59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99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1DC1FB18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5CA9A5E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90C90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37D37C28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519907ED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6D1FA04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071735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18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B63F088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6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40F7655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03B8E6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2971F0D3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474EE9E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970989D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2F9B9A60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12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F7E1875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7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37D3A90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63C7C1C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192ECBDF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1330A067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B864969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9BB319C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52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1D6B202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9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BDB3B7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5A43FC2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6FB96559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334FEE0C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C6C1981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A1B26D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78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EAE73D9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7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59F5960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D346FF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1DC62266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3671EDC3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BBB1101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628831EC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69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1DF00D6B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4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D3F7DD1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7CA7A64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565FBADA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55227540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5F8FC0E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5BEA7CD3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60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DC39F64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5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4C69904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E9188E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7CB0779C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31903109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3B5F912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720CFF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85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0D86D23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3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9DFA929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6974B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4B34E1C4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18E98CAB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2C62C4D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179E57F2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68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0A0ADD1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3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F38E8AB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542B55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2C3D821A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46C5F764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3B09357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18114C8C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5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6AB24576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9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41FBF52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FB8581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87110" w:rsidRPr="00C223B6" w14:paraId="0559DC37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4EB4E9EC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raduatio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D7EF1B5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5A0B609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185E877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5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933BBA8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B2C5C5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6</w:t>
            </w:r>
          </w:p>
        </w:tc>
      </w:tr>
      <w:tr w:rsidR="00387110" w:rsidRPr="00C223B6" w14:paraId="20E943AA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6361EA4E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ono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E669CF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1A1BEF4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52741B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E11410E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6F99C2D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87110" w:rsidRPr="00C223B6" w14:paraId="43AFDAE2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2FD59804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rforma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035A154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147ADF1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06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8CE664D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5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378119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606FD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87110" w:rsidRPr="00C223B6" w14:paraId="4850B064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4C6CDE07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ternship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78E88C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222637C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0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C4F4510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5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8197FC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5480E12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87110" w:rsidRPr="00C223B6" w14:paraId="389CBEFC" w14:textId="77777777" w:rsidTr="00DF330E">
        <w:trPr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 w14:paraId="5A8BBCB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com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DD40197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94DC56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79B38E5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E2644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02F109A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387110" w:rsidRPr="00C223B6" w14:paraId="1C0B2621" w14:textId="77777777" w:rsidTr="00DF330E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57979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ty</w:t>
            </w:r>
          </w:p>
        </w:tc>
        <w:tc>
          <w:tcPr>
            <w:tcW w:w="5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6092F0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82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F1FBD8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74</w:t>
            </w:r>
          </w:p>
        </w:tc>
        <w:tc>
          <w:tcPr>
            <w:tcW w:w="82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5774A5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22BC6D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A37D4F" w14:textId="77777777" w:rsidR="00387110" w:rsidRPr="00C223B6" w:rsidRDefault="00387110" w:rsidP="003871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23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516C4CCE" w14:textId="77777777" w:rsidR="00387110" w:rsidRPr="00C223B6" w:rsidRDefault="00387110"/>
    <w:sectPr w:rsidR="00387110" w:rsidRPr="00C22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281E2" w14:textId="77777777" w:rsidR="003D0B55" w:rsidRDefault="003D0B55" w:rsidP="00D24BF6">
      <w:r>
        <w:separator/>
      </w:r>
    </w:p>
  </w:endnote>
  <w:endnote w:type="continuationSeparator" w:id="0">
    <w:p w14:paraId="60EB262D" w14:textId="77777777" w:rsidR="003D0B55" w:rsidRDefault="003D0B55" w:rsidP="00D24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C4EB1" w14:textId="77777777" w:rsidR="003D0B55" w:rsidRDefault="003D0B55" w:rsidP="00D24BF6">
      <w:r>
        <w:separator/>
      </w:r>
    </w:p>
  </w:footnote>
  <w:footnote w:type="continuationSeparator" w:id="0">
    <w:p w14:paraId="38460719" w14:textId="77777777" w:rsidR="003D0B55" w:rsidRDefault="003D0B55" w:rsidP="00D24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F1B"/>
    <w:rsid w:val="00387110"/>
    <w:rsid w:val="003D0B55"/>
    <w:rsid w:val="004721AB"/>
    <w:rsid w:val="004D7C7A"/>
    <w:rsid w:val="005402C1"/>
    <w:rsid w:val="0054777D"/>
    <w:rsid w:val="00670B1B"/>
    <w:rsid w:val="006A5172"/>
    <w:rsid w:val="00893417"/>
    <w:rsid w:val="008E2F1B"/>
    <w:rsid w:val="00A94AD5"/>
    <w:rsid w:val="00AD7040"/>
    <w:rsid w:val="00C223B6"/>
    <w:rsid w:val="00D24BF6"/>
    <w:rsid w:val="00D65401"/>
    <w:rsid w:val="00DB44B2"/>
    <w:rsid w:val="00EA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F21E0C"/>
  <w15:chartTrackingRefBased/>
  <w15:docId w15:val="{33308302-3203-4BB9-8AA9-6BE897616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B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4B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4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4B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1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5</Words>
  <Characters>2550</Characters>
  <Application>Microsoft Office Word</Application>
  <DocSecurity>0</DocSecurity>
  <Lines>282</Lines>
  <Paragraphs>211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</dc:creator>
  <cp:keywords/>
  <dc:description/>
  <cp:lastModifiedBy>Charles Brophy</cp:lastModifiedBy>
  <cp:revision>13</cp:revision>
  <dcterms:created xsi:type="dcterms:W3CDTF">2023-08-27T12:22:00Z</dcterms:created>
  <dcterms:modified xsi:type="dcterms:W3CDTF">2024-01-03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9931360f688a68dd7c7e9eee6ac56d30a0c4fa7cc8d0dd28eec9ba48cd4089</vt:lpwstr>
  </property>
</Properties>
</file>